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DF3" w:rsidRPr="007F3AAA" w:rsidRDefault="00935DF3" w:rsidP="00935DF3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9: Distribution of possible barriers of COVID-19 vaccination coverage in the refuge subjects according to number of do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5"/>
        <w:gridCol w:w="1657"/>
        <w:gridCol w:w="1037"/>
        <w:gridCol w:w="1050"/>
        <w:gridCol w:w="1140"/>
        <w:gridCol w:w="1116"/>
        <w:gridCol w:w="1245"/>
      </w:tblGrid>
      <w:tr w:rsidR="00935DF3" w:rsidRPr="007F3AAA" w:rsidTr="00582E4A">
        <w:trPr>
          <w:trHeight w:val="20"/>
        </w:trPr>
        <w:tc>
          <w:tcPr>
            <w:tcW w:w="1130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609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596" w:type="pct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665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5DF3" w:rsidRPr="007F3AAA" w:rsidTr="00582E4A">
        <w:trPr>
          <w:trHeight w:val="20"/>
        </w:trPr>
        <w:tc>
          <w:tcPr>
            <w:tcW w:w="201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6 (47.50)</w:t>
            </w:r>
          </w:p>
        </w:tc>
        <w:tc>
          <w:tcPr>
            <w:tcW w:w="5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9.46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1.37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67)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9 (87.36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 (10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 (12.6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Unsafe </w:t>
            </w:r>
          </w:p>
        </w:tc>
        <w:tc>
          <w:tcPr>
            <w:tcW w:w="885" w:type="pct"/>
            <w:shd w:val="clear" w:color="auto" w:fill="auto"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 (44.58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7.9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5.6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84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9 (79.25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 (90.63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9.3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 (20.75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39 (7.22, 24.84)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Not effective </w:t>
            </w:r>
          </w:p>
        </w:tc>
        <w:tc>
          <w:tcPr>
            <w:tcW w:w="885" w:type="pct"/>
            <w:shd w:val="clear" w:color="auto" w:fill="auto"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 (48.16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9.19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0.99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65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 (88.17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 (98.63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37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 (11.83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44 (10.82, 568.44)</w:t>
            </w:r>
          </w:p>
        </w:tc>
      </w:tr>
      <w:tr w:rsidR="00935DF3" w:rsidRPr="007F3AAA" w:rsidTr="00582E4A">
        <w:trPr>
          <w:trHeight w:val="20"/>
        </w:trPr>
        <w:tc>
          <w:tcPr>
            <w:tcW w:w="2569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is not dangerous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2 (51.6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8.72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8.12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54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5 (94.81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10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5.19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ar of infection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3 (45.24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9.71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43.3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75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5 (83.47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 (99.0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 (16.53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41 (17.10, 891.28)</w:t>
            </w:r>
          </w:p>
        </w:tc>
      </w:tr>
      <w:tr w:rsidR="00935DF3" w:rsidRPr="007F3AAA" w:rsidTr="00582E4A">
        <w:trPr>
          <w:trHeight w:val="201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ainst the principle of vaccination in general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9 (53.93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5.5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8.92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57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3 (92.87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56.8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43.18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 (7.13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 (1.07, 3.31)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us reason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4 (54.22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8.12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6.2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6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6 (99.8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16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 (0.04, 11.58)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aditional beliefs</w:t>
            </w:r>
          </w:p>
        </w:tc>
        <w:tc>
          <w:tcPr>
            <w:tcW w:w="885" w:type="pct"/>
            <w:shd w:val="clear" w:color="auto" w:fill="auto"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 (53.45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8.39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6.68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8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8 (98.5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0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6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935DF3" w:rsidRPr="007F3AAA" w:rsidTr="00582E4A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believe in traditional and local medicine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54.15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8.13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6.26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46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5 (99.68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0.32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 (0.14, 16.98)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reasons</w:t>
            </w:r>
          </w:p>
        </w:tc>
        <w:tc>
          <w:tcPr>
            <w:tcW w:w="885" w:type="pct"/>
            <w:shd w:val="clear" w:color="auto" w:fill="auto"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 (50.87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8.57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38.99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57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2 (92.71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95.56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.44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7.29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5 (5.18, 89.68)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thout reason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4 (90.76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9.24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8 (59.64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935DF3" w:rsidRPr="007F3AAA" w:rsidTr="00582E4A">
        <w:trPr>
          <w:trHeight w:val="20"/>
        </w:trPr>
        <w:tc>
          <w:tcPr>
            <w:tcW w:w="113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55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6.83)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 (89.56)</w:t>
            </w:r>
          </w:p>
        </w:tc>
        <w:tc>
          <w:tcPr>
            <w:tcW w:w="60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3.61)</w:t>
            </w:r>
          </w:p>
        </w:tc>
        <w:tc>
          <w:tcPr>
            <w:tcW w:w="59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 (40.36)</w:t>
            </w:r>
          </w:p>
        </w:tc>
        <w:tc>
          <w:tcPr>
            <w:tcW w:w="66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35DF3" w:rsidRPr="007F3AAA" w:rsidRDefault="00935DF3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</w:tbl>
    <w:p w:rsidR="00935DF3" w:rsidRPr="007F3AAA" w:rsidRDefault="00935DF3" w:rsidP="00935DF3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935DF3" w:rsidRPr="007F3AAA" w:rsidRDefault="00935DF3" w:rsidP="00935D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F3AAA">
        <w:rPr>
          <w:rFonts w:asciiTheme="majorBidi" w:eastAsia="Times New Roman" w:hAnsiTheme="majorBidi" w:cstheme="majorBidi"/>
          <w:color w:val="000000"/>
          <w:sz w:val="20"/>
          <w:szCs w:val="20"/>
        </w:rPr>
        <w:t>**, OR could not be calculated due to frequency of categories with zero subjects.</w:t>
      </w:r>
    </w:p>
    <w:p w:rsidR="00935DF3" w:rsidRPr="007F3AAA" w:rsidRDefault="00935DF3" w:rsidP="00935DF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</w:p>
    <w:p w:rsidR="00935DF3" w:rsidRPr="007F3AAA" w:rsidRDefault="00935DF3" w:rsidP="00935DF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935DF3" w:rsidRPr="007F3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F3"/>
    <w:rsid w:val="0038304E"/>
    <w:rsid w:val="0093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DC71"/>
  <w15:chartTrackingRefBased/>
  <w15:docId w15:val="{D2A88C9E-EC22-4B82-8378-E5EC5A37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35DF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47:00Z</dcterms:created>
  <dcterms:modified xsi:type="dcterms:W3CDTF">2023-11-21T19:48:00Z</dcterms:modified>
</cp:coreProperties>
</file>